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DC427" w14:textId="582660B3" w:rsidR="00123183" w:rsidRPr="007C0BC2" w:rsidRDefault="00123183" w:rsidP="00123183">
      <w:pPr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A64C1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0249B">
        <w:rPr>
          <w:rFonts w:ascii="Times New Roman" w:hAnsi="Times New Roman" w:cs="Times New Roman"/>
          <w:b/>
          <w:bCs/>
          <w:sz w:val="18"/>
          <w:szCs w:val="18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A64C1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6760F6">
        <w:rPr>
          <w:rFonts w:ascii="Times New Roman" w:hAnsi="Times New Roman" w:cs="Times New Roman"/>
          <w:sz w:val="18"/>
          <w:szCs w:val="18"/>
        </w:rPr>
        <w:t>Table of subgroup analys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6760F6">
        <w:rPr>
          <w:rFonts w:ascii="Times New Roman" w:hAnsi="Times New Roman" w:cs="Times New Roman"/>
          <w:sz w:val="18"/>
          <w:szCs w:val="18"/>
        </w:rPr>
        <w:t>s</w:t>
      </w:r>
      <w:r w:rsidRPr="00A64C17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959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68"/>
        <w:gridCol w:w="1275"/>
        <w:gridCol w:w="4348"/>
      </w:tblGrid>
      <w:tr w:rsidR="00123183" w:rsidRPr="007C0BC2" w14:paraId="6A47DE1E" w14:textId="77777777" w:rsidTr="00ED1455">
        <w:trPr>
          <w:trHeight w:val="62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ABCF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outcome indicator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F734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s for group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5F25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studies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F9A8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orting based on SUCRA values</w:t>
            </w:r>
          </w:p>
        </w:tc>
      </w:tr>
      <w:tr w:rsidR="00123183" w:rsidRPr="007C0BC2" w14:paraId="5D661F33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1242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I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73C9C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117FB5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5D3279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XT + CT &gt; DSDW + CT &gt; SXBXW + CT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&gt; CT</w:t>
            </w:r>
          </w:p>
        </w:tc>
      </w:tr>
      <w:tr w:rsidR="00123183" w:rsidRPr="007C0BC2" w14:paraId="722FC318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7E02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5BEF6FA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9BC6B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48" w:type="dxa"/>
            <w:shd w:val="clear" w:color="auto" w:fill="auto"/>
            <w:noWrap/>
            <w:vAlign w:val="center"/>
          </w:tcPr>
          <w:p w14:paraId="722435C5" w14:textId="10779A87" w:rsidR="00123183" w:rsidRPr="007C0BC2" w:rsidRDefault="005F2713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XL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SDW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CT</w:t>
            </w:r>
          </w:p>
        </w:tc>
      </w:tr>
      <w:tr w:rsidR="00123183" w:rsidRPr="007C0BC2" w14:paraId="7D70D5E8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C6BB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4D9D89B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B95F2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348" w:type="dxa"/>
            <w:shd w:val="clear" w:color="auto" w:fill="auto"/>
            <w:noWrap/>
            <w:vAlign w:val="center"/>
          </w:tcPr>
          <w:p w14:paraId="7584A9BE" w14:textId="77777777" w:rsidR="00123183" w:rsidRPr="007C0BC2" w:rsidRDefault="00123183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CT</w:t>
            </w:r>
          </w:p>
        </w:tc>
      </w:tr>
      <w:tr w:rsidR="00123183" w:rsidRPr="007C0BC2" w14:paraId="34B4002E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B171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1F0A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8FC2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EF9D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XL + CT &gt; CT</w:t>
            </w:r>
          </w:p>
        </w:tc>
      </w:tr>
      <w:tr w:rsidR="00123183" w:rsidRPr="007C0BC2" w14:paraId="2DBEE38F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7B25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16DF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E4D67B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4EB2C" w14:textId="0CCB7AF5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XT + CT 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SD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 + CT 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XBX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 + CT  &gt; CT</w:t>
            </w:r>
          </w:p>
        </w:tc>
      </w:tr>
      <w:tr w:rsidR="00123183" w:rsidRPr="007C0BC2" w14:paraId="0EA592F5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C9FF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3E02B23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7B7A6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48" w:type="dxa"/>
            <w:shd w:val="clear" w:color="auto" w:fill="auto"/>
            <w:noWrap/>
            <w:vAlign w:val="center"/>
          </w:tcPr>
          <w:p w14:paraId="04140236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 &gt; DSDW + CT  &gt; CT</w:t>
            </w:r>
          </w:p>
        </w:tc>
      </w:tr>
      <w:tr w:rsidR="00123183" w:rsidRPr="007C0BC2" w14:paraId="5C49B1DE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3837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ED74A7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518A9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348" w:type="dxa"/>
            <w:shd w:val="clear" w:color="auto" w:fill="auto"/>
            <w:noWrap/>
            <w:vAlign w:val="center"/>
          </w:tcPr>
          <w:p w14:paraId="673E4E2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</w:t>
            </w: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 xml:space="preserve"> + CT  &gt; CT</w:t>
            </w:r>
          </w:p>
        </w:tc>
      </w:tr>
      <w:tr w:rsidR="00123183" w:rsidRPr="007C0BC2" w14:paraId="03C853C3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9813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F069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C2F5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FD7D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 &gt; DSDW + CT  &gt; CT</w:t>
            </w:r>
          </w:p>
        </w:tc>
      </w:tr>
      <w:tr w:rsidR="00123183" w:rsidRPr="007C0BC2" w14:paraId="5C1C6A52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20E9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6C43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3755C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A278E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SXBXW + CT &gt; DSDW + CT &gt; XMK + CT &gt; CT</w:t>
            </w:r>
          </w:p>
        </w:tc>
      </w:tr>
      <w:tr w:rsidR="00123183" w:rsidRPr="007C0BC2" w14:paraId="6F68B852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7AFD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1290D19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C4B66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48" w:type="dxa"/>
            <w:shd w:val="clear" w:color="auto" w:fill="auto"/>
            <w:noWrap/>
            <w:vAlign w:val="center"/>
          </w:tcPr>
          <w:p w14:paraId="0D96DB53" w14:textId="0AC940B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XL + CT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XBX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 + CT &gt; NXT + CT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SD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 + CT &gt; XZK + CT &gt; ZBT + CT &gt; CT</w:t>
            </w:r>
          </w:p>
        </w:tc>
      </w:tr>
      <w:tr w:rsidR="00123183" w:rsidRPr="007C0BC2" w14:paraId="33DA0D5A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4125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42F01A2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270FE6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4599AEF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DSDW + CT &gt; YDXNT + CT &gt; ZBT+ CT &gt; CT</w:t>
            </w:r>
          </w:p>
        </w:tc>
      </w:tr>
      <w:tr w:rsidR="00123183" w:rsidRPr="007C0BC2" w14:paraId="6AB399EF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F047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3F9A5F9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51ACA0" w14:textId="77777777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78583343" w14:textId="6DCCE4A3" w:rsidR="00123183" w:rsidRPr="007C0BC2" w:rsidRDefault="00123183" w:rsidP="00ED145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XT + CT &gt; TXL + CT &gt; SXBXW + CT &gt; DSDW + CT &gt; XZK + CT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XMK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</w:t>
            </w:r>
            <w:r w:rsidR="005F2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DXNT</w:t>
            </w: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CT</w:t>
            </w:r>
          </w:p>
        </w:tc>
      </w:tr>
      <w:tr w:rsidR="00123183" w:rsidRPr="007C0BC2" w14:paraId="6F53E393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2544C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3BCBA5A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9E2BE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650797B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2E0C32AA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E830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5F056A8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Pi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D38AD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67832AC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ZK + CT &gt; CT</w:t>
            </w:r>
          </w:p>
        </w:tc>
      </w:tr>
      <w:tr w:rsidR="00123183" w:rsidRPr="007C0BC2" w14:paraId="63DF7AA4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00639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9B52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rimetazid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696F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9813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60BF5A10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0C6FD" w14:textId="77777777" w:rsidR="00123183" w:rsidRPr="007C0BC2" w:rsidRDefault="00123183" w:rsidP="00ED1455">
            <w:pPr>
              <w:ind w:leftChars="54" w:left="113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E907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99DD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9355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SXBXW + CT &gt; DSDW + CT &gt; XMK + CT &gt; CT</w:t>
            </w:r>
          </w:p>
        </w:tc>
      </w:tr>
      <w:tr w:rsidR="00123183" w:rsidRPr="007C0BC2" w14:paraId="628D8065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EEF866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15BC19B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32CE2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741B9E1C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TXL + CT &gt; SXBXW + CT &gt; DSDW + CT &gt; XZK + CT &gt; ZBT + CT &gt; CT</w:t>
            </w:r>
          </w:p>
        </w:tc>
      </w:tr>
      <w:tr w:rsidR="00123183" w:rsidRPr="007C0BC2" w14:paraId="0E689B10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3960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781E931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FE5E7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047B6F4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DSDW + CT &gt; SXBSW + CT &gt; YDXNT + CT &gt; ZBT + CT &gt; CT</w:t>
            </w:r>
          </w:p>
        </w:tc>
      </w:tr>
      <w:tr w:rsidR="00123183" w:rsidRPr="007C0BC2" w14:paraId="681B34E0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164F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5C5C363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99DDC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21DE4C2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TXL + CT &gt; SXBXW + CT &gt; DSDW + CT &gt; XMK + CT &gt; XZK + CT &gt; YDXNT + CT &gt; CT</w:t>
            </w:r>
          </w:p>
        </w:tc>
      </w:tr>
      <w:tr w:rsidR="00123183" w:rsidRPr="007C0BC2" w14:paraId="63BA55A6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C859A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7F2350AC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DAD8F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4EC12BC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479BF179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74BD0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3F1A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rimetazid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AA4A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B86B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52B76E79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B8460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L-C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2336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B297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3CB9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DSDW + CT &gt; XMK + CT &gt; SXBXW + CT &gt; CT</w:t>
            </w:r>
          </w:p>
        </w:tc>
      </w:tr>
      <w:tr w:rsidR="00123183" w:rsidRPr="007C0BC2" w14:paraId="21952BB4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15FE62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00CCDB0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FC7FA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6ABAF6A6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DSDW + CT &gt; TXL + CT &gt; ZBT + CT &gt; SXBXW + CT &gt; CT</w:t>
            </w:r>
          </w:p>
        </w:tc>
      </w:tr>
      <w:tr w:rsidR="00123183" w:rsidRPr="007C0BC2" w14:paraId="6D166590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BA535B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711CC86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40616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58E53B0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DSDW + CT &gt; ZBT + CT &gt; YDXNT + CT &gt; SXBXW + CT &gt; CT</w:t>
            </w:r>
          </w:p>
        </w:tc>
      </w:tr>
      <w:tr w:rsidR="00123183" w:rsidRPr="007C0BC2" w14:paraId="493A0CED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34658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2EE495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80E20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2D6CFD3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DSDW + CT &gt; TXL + CT &gt; XZK + CT &gt; XMK + CT &gt; YDXNT + CT &gt; SXBXW + CT &gt; CT</w:t>
            </w:r>
          </w:p>
        </w:tc>
      </w:tr>
      <w:tr w:rsidR="00123183" w:rsidRPr="007C0BC2" w14:paraId="52181AE6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0ECEEA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7A24D9A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BE8BB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1302162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DSDW + CT &gt; CT</w:t>
            </w:r>
          </w:p>
        </w:tc>
      </w:tr>
      <w:tr w:rsidR="00123183" w:rsidRPr="007C0BC2" w14:paraId="5B5ABF56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CCFC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94B160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Pi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98C82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4042BD0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ZK + CT &gt; CT</w:t>
            </w:r>
          </w:p>
        </w:tc>
      </w:tr>
      <w:tr w:rsidR="00123183" w:rsidRPr="007C0BC2" w14:paraId="47C1EEDA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6B218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134D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rimetazid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51A4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E37D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7B70A3F6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50BAA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C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D7D3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A1FA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DB7CA" w14:textId="0879D8C9" w:rsidR="00123183" w:rsidRPr="007C0BC2" w:rsidRDefault="005F271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XT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SDW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CT &gt; SXBXW + CT &gt; XMK + CT &gt; CT</w:t>
            </w:r>
          </w:p>
        </w:tc>
      </w:tr>
      <w:tr w:rsidR="00123183" w:rsidRPr="007C0BC2" w14:paraId="6588919C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4EFD91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10627E6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98811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4E9C843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DSDW + CT &gt; SXBXW + CT &gt; TXL + CT &gt; XZK + CT &gt; ZBT + CT &gt; CT</w:t>
            </w:r>
          </w:p>
        </w:tc>
      </w:tr>
      <w:tr w:rsidR="00123183" w:rsidRPr="007C0BC2" w14:paraId="1921DA04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46FBE4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153A3B1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F98BF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017C505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TXL + CT &gt; YDXNT + CT &gt; SXBXW + CT &gt; ZBT + CT &gt; CT</w:t>
            </w:r>
          </w:p>
        </w:tc>
      </w:tr>
      <w:tr w:rsidR="00123183" w:rsidRPr="007C0BC2" w14:paraId="6C02B505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B593D6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4AF5498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138F6C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6C71FCF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XT + CT &gt; DSDW + CT &gt; TXL + CT &gt; SXBXW + CT &gt; YDXNT + CT &gt; XMK + CT &gt; XZK + CT &gt; CT</w:t>
            </w:r>
          </w:p>
        </w:tc>
      </w:tr>
      <w:tr w:rsidR="00123183" w:rsidRPr="007C0BC2" w14:paraId="4F2A16E5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E775A1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5098823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C88B4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799473C4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TXL + CT &gt; CT</w:t>
            </w:r>
          </w:p>
        </w:tc>
      </w:tr>
      <w:tr w:rsidR="00123183" w:rsidRPr="007C0BC2" w14:paraId="1395C9A8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D303A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0EFDD2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Pi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0461A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1C235C39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ZK + CT &gt; CT</w:t>
            </w:r>
          </w:p>
        </w:tc>
      </w:tr>
      <w:tr w:rsidR="00123183" w:rsidRPr="007C0BC2" w14:paraId="38E3351D" w14:textId="77777777" w:rsidTr="00ED1455">
        <w:trPr>
          <w:trHeight w:val="288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65E86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298DC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rimetazid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EDBC2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15EE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  <w:tr w:rsidR="00123183" w:rsidRPr="007C0BC2" w14:paraId="54ED9565" w14:textId="77777777" w:rsidTr="00ED1455">
        <w:trPr>
          <w:trHeight w:val="288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967FB" w14:textId="77777777" w:rsidR="00123183" w:rsidRPr="007C0BC2" w:rsidRDefault="00123183" w:rsidP="00ED1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otal clinical effectiveness rate</w:t>
            </w:r>
          </w:p>
          <w:p w14:paraId="6F970F34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F240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Simvastat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59D7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6F3A4" w14:textId="1B50C619" w:rsidR="00123183" w:rsidRPr="007C0BC2" w:rsidRDefault="00041D7A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 + CT &gt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XBX</w:t>
            </w:r>
            <w:r w:rsidR="00123183"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 + CT &gt; NXT + CT &gt; XMK + CT &gt; CT</w:t>
            </w:r>
          </w:p>
        </w:tc>
      </w:tr>
      <w:tr w:rsidR="00123183" w:rsidRPr="007C0BC2" w14:paraId="44445CCC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39893416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5F9FF526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8CA5B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2CBF5C4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ZK + CT &gt; SXBXW + CT &gt; DSDW + CT &gt; TXL + CT &gt; NXT + CT &gt; ZBT + CT &gt; CT</w:t>
            </w:r>
          </w:p>
        </w:tc>
      </w:tr>
      <w:tr w:rsidR="00123183" w:rsidRPr="007C0BC2" w14:paraId="0BE1EB2F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0DA8D6C1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143590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Ra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BAE36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2FB3481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SXBXW + CT &gt; TXL + CT &gt; YDXNT + CT &gt; ZBT + CT &gt; CT</w:t>
            </w:r>
          </w:p>
        </w:tc>
      </w:tr>
      <w:tr w:rsidR="00123183" w:rsidRPr="007C0BC2" w14:paraId="2302B09D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75082677" w14:textId="77777777" w:rsidR="00123183" w:rsidRPr="007C0BC2" w:rsidRDefault="00123183" w:rsidP="00ED145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54B88C81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F312A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761F1F5A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SXBXW + CT &gt; TXL + CT &gt; YDXNT + CT &gt; XMK + CT &gt; NXT + CT &gt; CT</w:t>
            </w:r>
          </w:p>
        </w:tc>
      </w:tr>
      <w:tr w:rsidR="00123183" w:rsidRPr="007C0BC2" w14:paraId="754C0B63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393E46AF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52A84A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Lo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2F2B9E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0BA93467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W + CT &gt; TXL + CT &gt; CT</w:t>
            </w:r>
          </w:p>
        </w:tc>
      </w:tr>
      <w:tr w:rsidR="00123183" w:rsidRPr="007C0BC2" w14:paraId="1EBDDFFC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015DC91C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05F8D945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Pivastat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B3D1F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2B8B6C13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ZK + CT &gt; CT</w:t>
            </w:r>
          </w:p>
        </w:tc>
      </w:tr>
      <w:tr w:rsidR="00123183" w:rsidRPr="007C0BC2" w14:paraId="1AF8067D" w14:textId="77777777" w:rsidTr="00ED1455">
        <w:trPr>
          <w:trHeight w:val="288"/>
        </w:trPr>
        <w:tc>
          <w:tcPr>
            <w:tcW w:w="1668" w:type="dxa"/>
            <w:vMerge/>
            <w:shd w:val="clear" w:color="auto" w:fill="auto"/>
            <w:vAlign w:val="center"/>
          </w:tcPr>
          <w:p w14:paraId="75467A2B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14:paraId="2BC9C998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hAnsi="Times New Roman" w:cs="Times New Roman"/>
                <w:sz w:val="18"/>
                <w:szCs w:val="18"/>
              </w:rPr>
              <w:t>Trimetazid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479D5D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C0BC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48" w:type="dxa"/>
            <w:shd w:val="clear" w:color="auto" w:fill="auto"/>
            <w:vAlign w:val="center"/>
          </w:tcPr>
          <w:p w14:paraId="116CEE20" w14:textId="77777777" w:rsidR="00123183" w:rsidRPr="007C0BC2" w:rsidRDefault="00123183" w:rsidP="00ED14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C0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XL + CT &gt; CT</w:t>
            </w:r>
          </w:p>
        </w:tc>
      </w:tr>
    </w:tbl>
    <w:p w14:paraId="15D2120B" w14:textId="77777777" w:rsidR="000475AA" w:rsidRDefault="000475AA"/>
    <w:sectPr w:rsidR="0004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AD296" w14:textId="77777777" w:rsidR="00F901F5" w:rsidRDefault="00F901F5" w:rsidP="00123183">
      <w:r>
        <w:separator/>
      </w:r>
    </w:p>
  </w:endnote>
  <w:endnote w:type="continuationSeparator" w:id="0">
    <w:p w14:paraId="3C60DCD5" w14:textId="77777777" w:rsidR="00F901F5" w:rsidRDefault="00F901F5" w:rsidP="0012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206E0" w14:textId="77777777" w:rsidR="00F901F5" w:rsidRDefault="00F901F5" w:rsidP="00123183">
      <w:r>
        <w:separator/>
      </w:r>
    </w:p>
  </w:footnote>
  <w:footnote w:type="continuationSeparator" w:id="0">
    <w:p w14:paraId="499B0E98" w14:textId="77777777" w:rsidR="00F901F5" w:rsidRDefault="00F901F5" w:rsidP="0012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7DE"/>
    <w:rsid w:val="00041D7A"/>
    <w:rsid w:val="000475AA"/>
    <w:rsid w:val="000A37DE"/>
    <w:rsid w:val="00123183"/>
    <w:rsid w:val="001E0B04"/>
    <w:rsid w:val="005F2713"/>
    <w:rsid w:val="009C2A72"/>
    <w:rsid w:val="00F0249B"/>
    <w:rsid w:val="00F9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220875"/>
  <w14:defaultImageDpi w14:val="32767"/>
  <w15:chartTrackingRefBased/>
  <w15:docId w15:val="{D6F4FBD5-3DF7-4322-9BA3-0ED4CA6A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18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1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Maria Flora V.</cp:lastModifiedBy>
  <cp:revision>4</cp:revision>
  <dcterms:created xsi:type="dcterms:W3CDTF">2023-10-04T14:17:00Z</dcterms:created>
  <dcterms:modified xsi:type="dcterms:W3CDTF">2023-12-06T08:38:00Z</dcterms:modified>
</cp:coreProperties>
</file>